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ind w:right="2258" w:hanging="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Table S1</w:t>
      </w:r>
      <w:r>
        <w:rPr>
          <w:rFonts w:cs="Arial" w:ascii="Arial" w:hAnsi="Arial"/>
          <w:sz w:val="18"/>
          <w:szCs w:val="18"/>
          <w:lang w:val="en-US"/>
        </w:rPr>
        <w:t>. Characteristics of the subjects completing the 12-month follow-up vs withdrawals or lost-to-follow-up subject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910"/>
        <w:gridCol w:w="1800"/>
        <w:gridCol w:w="1080"/>
      </w:tblGrid>
      <w:tr>
        <w:trPr/>
        <w:tc>
          <w:tcPr>
            <w:tcW w:w="3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mpleting the 12-month follow-u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Withdrawals or lost-to-follow-u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95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39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*</w:t>
            </w:r>
          </w:p>
        </w:tc>
      </w:tr>
      <w:tr>
        <w:trPr/>
        <w:tc>
          <w:tcPr>
            <w:tcW w:w="3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age in years (SD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.5 (11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.0 (1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5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 gender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BMI (SD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6 (4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8 (3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ried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ducational level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Elementary / Middl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High schoo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Bachelor or higher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hysical activity (69 missing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At work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3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Weekly hours at work, mean (SD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.3 (17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.1 (19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At home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Weekly hours at home, mean (SD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3 (5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0 (3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lcohol us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r alcohol intake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alcohol units daily (SD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 (1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 (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Cardiovascular risk and health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Hypertension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Diabetes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Hypercholesterolemia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- Self-reported health, mean (SD)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€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8 (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0 (1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- Low self-reported health (&lt;6)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€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moking status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E-cigarettes onl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Tobacco cigarettes onl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Both tobacco and e-cigarette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moking pattern, mean (SD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Years of tobacco smoking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.3 (12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3 (12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N. tobacco cigarettes dail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4 (8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9 (8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onths of electronic smoking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6 (4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7 (3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- N. e-cigarette daily puffs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0 (22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5 (3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E-cigarette nicotine dose in mg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8 (5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2 (4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Former tobacco smoking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- Use of other tobacco products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Ψ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- Use of other nicotine products 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  <w:lang w:val="en-US"/>
              </w:rPr>
              <w:t>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Reasons of e-cigarette smoking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φ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Stop tobacco smoking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Reduce tobacco smoking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</w:tr>
      <w:tr>
        <w:trPr/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Indoor smoking, %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</w:tr>
      <w:tr>
        <w:trPr/>
        <w:tc>
          <w:tcPr>
            <w:tcW w:w="3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right="1718" w:hanging="0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€</w:t>
      </w:r>
      <w:r>
        <w:rPr>
          <w:rFonts w:eastAsia="Arial"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 xml:space="preserve">EuroQol final item, ranging from 1 (feel very bad) to 10 (perfectly healthy). 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Ψ</w:t>
      </w:r>
      <w:r>
        <w:rPr>
          <w:rFonts w:cs="Arial" w:ascii="Arial" w:hAnsi="Arial"/>
          <w:sz w:val="18"/>
          <w:szCs w:val="18"/>
          <w:lang w:val="en-US"/>
        </w:rPr>
        <w:t xml:space="preserve"> Cigars or tobacco chewing.  </w:t>
      </w:r>
      <w:r>
        <w:rPr>
          <w:rFonts w:eastAsia="Symbol" w:cs="Symbol" w:ascii="Symbol" w:hAnsi="Symbol"/>
          <w:sz w:val="18"/>
          <w:szCs w:val="18"/>
          <w:vertAlign w:val="superscript"/>
          <w:lang w:val="en-US"/>
        </w:rPr>
        <w:t></w:t>
      </w:r>
      <w:r>
        <w:rPr>
          <w:rFonts w:cs="Arial" w:ascii="Arial" w:hAnsi="Arial"/>
          <w:sz w:val="18"/>
          <w:szCs w:val="18"/>
          <w:lang w:val="en-US"/>
        </w:rPr>
        <w:t xml:space="preserve"> Nicotine patch or gums. 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φ</w:t>
      </w:r>
      <w:r>
        <w:rPr>
          <w:rFonts w:cs="Arial" w:ascii="Arial" w:hAnsi="Arial"/>
          <w:sz w:val="18"/>
          <w:szCs w:val="18"/>
          <w:lang w:val="en-US"/>
        </w:rPr>
        <w:t xml:space="preserve"> More than one answer allowed.</w:t>
      </w:r>
    </w:p>
    <w:p>
      <w:pPr>
        <w:pStyle w:val="Normal"/>
        <w:spacing w:lineRule="auto" w:line="240" w:before="0" w:after="0"/>
        <w:ind w:right="2258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arattereCarattere1">
    <w:name w:val=" Carattere Carattere1"/>
    <w:basedOn w:val="Carpredefinitoparagrafo"/>
    <w:qFormat/>
    <w:rPr>
      <w:sz w:val="22"/>
      <w:szCs w:val="22"/>
    </w:rPr>
  </w:style>
  <w:style w:type="character" w:styleId="CarattereCarattere">
    <w:name w:val=" Carattere Carattere"/>
    <w:basedOn w:val="Carpredefinitoparagrafo"/>
    <w:qFormat/>
    <w:rPr>
      <w:sz w:val="22"/>
      <w:szCs w:val="22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6:50:00Z</dcterms:created>
  <dc:creator>Maria Elena</dc:creator>
  <dc:description/>
  <cp:keywords/>
  <dc:language>en-US</dc:language>
  <cp:lastModifiedBy>Maria Elena</cp:lastModifiedBy>
  <cp:lastPrinted>2014-11-04T18:20:00Z</cp:lastPrinted>
  <dcterms:modified xsi:type="dcterms:W3CDTF">2015-04-13T20:23:00Z</dcterms:modified>
  <cp:revision>18</cp:revision>
  <dc:subject/>
  <dc:title>Title: Electronic cigarettes efficacy and safety at 12 months: cohort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